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F10" w:rsidRPr="00D42F10" w:rsidRDefault="00D42F10" w:rsidP="00D42F10">
      <w:pPr>
        <w:spacing w:line="480" w:lineRule="auto"/>
        <w:jc w:val="both"/>
        <w:rPr>
          <w:rFonts w:ascii="Times New Roman" w:eastAsia="DengXian" w:hAnsi="Times New Roman" w:cs="Times New Roman"/>
          <w:sz w:val="28"/>
          <w:szCs w:val="36"/>
        </w:rPr>
      </w:pPr>
      <w:r w:rsidRPr="00D42F10">
        <w:rPr>
          <w:rFonts w:ascii="Times New Roman" w:eastAsia="DengXian" w:hAnsi="Times New Roman" w:cs="Times New Roman"/>
          <w:b/>
          <w:bCs/>
          <w:sz w:val="24"/>
          <w:szCs w:val="32"/>
        </w:rPr>
        <w:t>Supplement Table S2</w:t>
      </w:r>
      <w:r w:rsidRPr="00D42F10">
        <w:rPr>
          <w:rFonts w:ascii="Times New Roman" w:eastAsia="DengXian" w:hAnsi="Times New Roman" w:cs="Times New Roman"/>
          <w:b/>
          <w:bCs/>
          <w:sz w:val="24"/>
          <w:szCs w:val="32"/>
          <w:lang w:val="en-GB"/>
        </w:rPr>
        <w:t xml:space="preserve">. </w:t>
      </w:r>
      <w:r w:rsidRPr="00D42F10">
        <w:rPr>
          <w:rFonts w:ascii="Times New Roman" w:eastAsia="DengXian" w:hAnsi="Times New Roman" w:cs="Times New Roman"/>
          <w:sz w:val="24"/>
          <w:szCs w:val="32"/>
        </w:rPr>
        <w:t>Multivariate logistic regression analysis of factors associated with mental health outcomes</w:t>
      </w:r>
      <w:r w:rsidRPr="00D42F10">
        <w:rPr>
          <w:rFonts w:ascii="Times New Roman" w:eastAsia="DengXian" w:hAnsi="Times New Roman" w:cs="Times New Roman"/>
        </w:rPr>
        <w:t xml:space="preserve"> </w:t>
      </w:r>
      <w:r w:rsidRPr="00D42F10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D42F10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D42F10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teachers</w:t>
      </w:r>
      <w:r w:rsidRPr="00D42F10">
        <w:rPr>
          <w:rFonts w:ascii="Times New Roman" w:eastAsia="DengXian" w:hAnsi="Times New Roman" w:cs="Times New Roman"/>
        </w:rPr>
        <w:t xml:space="preserve"> </w:t>
      </w:r>
      <w:r w:rsidRPr="00D42F10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5"/>
        <w:gridCol w:w="2070"/>
        <w:gridCol w:w="1350"/>
      </w:tblGrid>
      <w:tr w:rsidR="00425BA1" w:rsidTr="00BB40B9">
        <w:trPr>
          <w:trHeight w:val="620"/>
        </w:trPr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:rsidR="00425BA1" w:rsidRPr="002B29F9" w:rsidRDefault="00425BA1" w:rsidP="00E21D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B29F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425BA1" w:rsidRPr="00D42F10" w:rsidRDefault="00425BA1" w:rsidP="00E21D6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</w:t>
            </w:r>
            <w:r w:rsidRPr="002B29F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R (9</w:t>
            </w:r>
            <w:bookmarkStart w:id="0" w:name="_GoBack"/>
            <w:bookmarkEnd w:id="0"/>
            <w:r w:rsidRPr="002B29F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25BA1" w:rsidRPr="00D42F10" w:rsidRDefault="00425BA1" w:rsidP="0084176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r w:rsidRPr="005A57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 xml:space="preserve">p </w:t>
            </w:r>
            <w:r w:rsidRPr="00EA5E8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lue</w:t>
            </w:r>
          </w:p>
        </w:tc>
      </w:tr>
      <w:tr w:rsidR="00425BA1" w:rsidTr="00BB40B9">
        <w:trPr>
          <w:trHeight w:val="431"/>
        </w:trPr>
        <w:tc>
          <w:tcPr>
            <w:tcW w:w="5935" w:type="dxa"/>
            <w:tcBorders>
              <w:top w:val="single" w:sz="4" w:space="0" w:color="auto"/>
            </w:tcBorders>
          </w:tcPr>
          <w:p w:rsidR="00425BA1" w:rsidRPr="00032374" w:rsidRDefault="00425BA1" w:rsidP="00BB40B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odels for </w:t>
            </w:r>
            <w:r w:rsidR="00BB4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ychological distress symptom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25BA1" w:rsidRDefault="00425BA1" w:rsidP="00E21D69"/>
        </w:tc>
        <w:tc>
          <w:tcPr>
            <w:tcW w:w="1350" w:type="dxa"/>
            <w:tcBorders>
              <w:top w:val="single" w:sz="4" w:space="0" w:color="auto"/>
            </w:tcBorders>
          </w:tcPr>
          <w:p w:rsidR="00425BA1" w:rsidRDefault="00425BA1" w:rsidP="00E21D69"/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E76B79" w:rsidRDefault="00425BA1" w:rsidP="00E21D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070" w:type="dxa"/>
          </w:tcPr>
          <w:p w:rsidR="00425BA1" w:rsidRDefault="00425BA1" w:rsidP="00E21D69"/>
        </w:tc>
        <w:tc>
          <w:tcPr>
            <w:tcW w:w="1350" w:type="dxa"/>
          </w:tcPr>
          <w:p w:rsidR="00425BA1" w:rsidRDefault="00425BA1" w:rsidP="00E21D69"/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D42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070" w:type="dxa"/>
          </w:tcPr>
          <w:p w:rsidR="00425BA1" w:rsidRDefault="00425BA1" w:rsidP="00D42F10"/>
        </w:tc>
        <w:tc>
          <w:tcPr>
            <w:tcW w:w="1350" w:type="dxa"/>
          </w:tcPr>
          <w:p w:rsidR="00425BA1" w:rsidRDefault="00425BA1" w:rsidP="00D42F10"/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070" w:type="dxa"/>
          </w:tcPr>
          <w:p w:rsidR="00425BA1" w:rsidRPr="00D42F10" w:rsidRDefault="00425BA1" w:rsidP="005A57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(0.15-16.3)</w:t>
            </w:r>
          </w:p>
        </w:tc>
        <w:tc>
          <w:tcPr>
            <w:tcW w:w="1350" w:type="dxa"/>
          </w:tcPr>
          <w:p w:rsidR="00425BA1" w:rsidRPr="00D42F10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25BA1" w:rsidTr="00BB40B9">
        <w:trPr>
          <w:trHeight w:val="431"/>
        </w:trPr>
        <w:tc>
          <w:tcPr>
            <w:tcW w:w="5935" w:type="dxa"/>
          </w:tcPr>
          <w:p w:rsidR="00425BA1" w:rsidRPr="00894BAE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070" w:type="dxa"/>
          </w:tcPr>
          <w:p w:rsidR="00425BA1" w:rsidRPr="00D42F10" w:rsidRDefault="00425BA1" w:rsidP="005A57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(0.42-2.43)</w:t>
            </w:r>
          </w:p>
        </w:tc>
        <w:tc>
          <w:tcPr>
            <w:tcW w:w="1350" w:type="dxa"/>
          </w:tcPr>
          <w:p w:rsidR="00425BA1" w:rsidRPr="00D42F10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0.96</w:t>
            </w:r>
          </w:p>
        </w:tc>
      </w:tr>
      <w:tr w:rsidR="00425BA1" w:rsidTr="00BB40B9">
        <w:trPr>
          <w:trHeight w:val="431"/>
        </w:trPr>
        <w:tc>
          <w:tcPr>
            <w:tcW w:w="5935" w:type="dxa"/>
          </w:tcPr>
          <w:p w:rsidR="00425BA1" w:rsidRPr="00894BAE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070" w:type="dxa"/>
          </w:tcPr>
          <w:p w:rsidR="00425BA1" w:rsidRPr="00D42F10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(0.33-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.94</w:t>
            </w: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D42F10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431"/>
        </w:trPr>
        <w:tc>
          <w:tcPr>
            <w:tcW w:w="5935" w:type="dxa"/>
          </w:tcPr>
          <w:p w:rsidR="00425BA1" w:rsidRPr="00894BAE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070" w:type="dxa"/>
          </w:tcPr>
          <w:p w:rsidR="00425BA1" w:rsidRPr="00D42F10" w:rsidRDefault="00425BA1" w:rsidP="005A57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(0.41-1.44)</w:t>
            </w:r>
          </w:p>
        </w:tc>
        <w:tc>
          <w:tcPr>
            <w:tcW w:w="1350" w:type="dxa"/>
          </w:tcPr>
          <w:p w:rsidR="00425BA1" w:rsidRPr="00D42F10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0.42</w:t>
            </w:r>
          </w:p>
        </w:tc>
      </w:tr>
      <w:tr w:rsidR="00425BA1" w:rsidTr="00BB40B9">
        <w:trPr>
          <w:trHeight w:val="287"/>
        </w:trPr>
        <w:tc>
          <w:tcPr>
            <w:tcW w:w="5935" w:type="dxa"/>
          </w:tcPr>
          <w:p w:rsidR="00425BA1" w:rsidRPr="00894BAE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070" w:type="dxa"/>
          </w:tcPr>
          <w:p w:rsidR="00425BA1" w:rsidRPr="00D42F10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D42F10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77"/>
        </w:trPr>
        <w:tc>
          <w:tcPr>
            <w:tcW w:w="5935" w:type="dxa"/>
          </w:tcPr>
          <w:p w:rsidR="00425BA1" w:rsidRPr="00E76B79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E76B79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76B79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96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hAnsi="Times New Roman" w:cs="Times New Roman"/>
                <w:sz w:val="24"/>
                <w:szCs w:val="24"/>
              </w:rPr>
              <w:t>2.42 (1.55-3.80)</w:t>
            </w:r>
          </w:p>
        </w:tc>
        <w:tc>
          <w:tcPr>
            <w:tcW w:w="135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96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D42F10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1.84 (1.25-2.70)</w:t>
            </w:r>
          </w:p>
        </w:tc>
        <w:tc>
          <w:tcPr>
            <w:tcW w:w="135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23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</w:tcPr>
          <w:p w:rsidR="00425BA1" w:rsidRPr="00E76B7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76B7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Default="00425BA1" w:rsidP="005A578E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070" w:type="dxa"/>
          </w:tcPr>
          <w:p w:rsidR="00425BA1" w:rsidRDefault="00425BA1" w:rsidP="005A578E"/>
        </w:tc>
        <w:tc>
          <w:tcPr>
            <w:tcW w:w="1350" w:type="dxa"/>
          </w:tcPr>
          <w:p w:rsidR="00425BA1" w:rsidRDefault="00425BA1" w:rsidP="005A578E"/>
        </w:tc>
      </w:tr>
      <w:tr w:rsidR="00425BA1" w:rsidTr="00BB40B9">
        <w:trPr>
          <w:trHeight w:val="386"/>
        </w:trPr>
        <w:tc>
          <w:tcPr>
            <w:tcW w:w="5935" w:type="dxa"/>
          </w:tcPr>
          <w:p w:rsidR="00425BA1" w:rsidRPr="00894BAE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070" w:type="dxa"/>
          </w:tcPr>
          <w:p w:rsidR="00425BA1" w:rsidRDefault="00425BA1" w:rsidP="005A578E"/>
        </w:tc>
        <w:tc>
          <w:tcPr>
            <w:tcW w:w="1350" w:type="dxa"/>
          </w:tcPr>
          <w:p w:rsidR="00425BA1" w:rsidRDefault="00425BA1" w:rsidP="005A578E"/>
        </w:tc>
      </w:tr>
      <w:tr w:rsidR="00425BA1" w:rsidTr="00BB40B9">
        <w:trPr>
          <w:trHeight w:val="377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24-35</w:t>
            </w:r>
          </w:p>
        </w:tc>
        <w:tc>
          <w:tcPr>
            <w:tcW w:w="207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F10">
              <w:rPr>
                <w:rFonts w:ascii="Times New Roman" w:hAnsi="Times New Roman" w:cs="Times New Roman"/>
                <w:sz w:val="24"/>
                <w:szCs w:val="24"/>
              </w:rPr>
              <w:t>(1.57-43.0)</w:t>
            </w:r>
          </w:p>
        </w:tc>
        <w:tc>
          <w:tcPr>
            <w:tcW w:w="135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23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36-45</w:t>
            </w:r>
          </w:p>
        </w:tc>
        <w:tc>
          <w:tcPr>
            <w:tcW w:w="2070" w:type="dxa"/>
          </w:tcPr>
          <w:p w:rsidR="00425BA1" w:rsidRPr="00D42F10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7.8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(1.60-37.9)</w:t>
            </w:r>
          </w:p>
        </w:tc>
        <w:tc>
          <w:tcPr>
            <w:tcW w:w="135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46-55</w:t>
            </w:r>
          </w:p>
        </w:tc>
        <w:tc>
          <w:tcPr>
            <w:tcW w:w="2070" w:type="dxa"/>
          </w:tcPr>
          <w:p w:rsidR="00425BA1" w:rsidRPr="00D42F10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2.0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(0.46-9.45)</w:t>
            </w:r>
          </w:p>
        </w:tc>
        <w:tc>
          <w:tcPr>
            <w:tcW w:w="135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eastAsia="DengXian" w:hAnsi="Times New Roman" w:cs="Times New Roman"/>
                <w:sz w:val="24"/>
                <w:szCs w:val="24"/>
              </w:rPr>
              <w:t>0.34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≥56</w:t>
            </w:r>
          </w:p>
        </w:tc>
        <w:tc>
          <w:tcPr>
            <w:tcW w:w="207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10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D42F10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070" w:type="dxa"/>
          </w:tcPr>
          <w:p w:rsidR="00425BA1" w:rsidRPr="00512D2C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512D2C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070" w:type="dxa"/>
          </w:tcPr>
          <w:p w:rsidR="00425BA1" w:rsidRPr="00926A15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(0.08-0.95)</w:t>
            </w:r>
          </w:p>
        </w:tc>
        <w:tc>
          <w:tcPr>
            <w:tcW w:w="1350" w:type="dxa"/>
          </w:tcPr>
          <w:p w:rsidR="00425BA1" w:rsidRPr="00926A1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0.03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070" w:type="dxa"/>
          </w:tcPr>
          <w:p w:rsidR="00425BA1" w:rsidRPr="00926A15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(0.13-1.00)</w:t>
            </w:r>
          </w:p>
        </w:tc>
        <w:tc>
          <w:tcPr>
            <w:tcW w:w="1350" w:type="dxa"/>
          </w:tcPr>
          <w:p w:rsidR="00425BA1" w:rsidRPr="00926A1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0.04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070" w:type="dxa"/>
          </w:tcPr>
          <w:p w:rsidR="00425BA1" w:rsidRPr="00926A15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(0.19-1.36)</w:t>
            </w:r>
          </w:p>
        </w:tc>
        <w:tc>
          <w:tcPr>
            <w:tcW w:w="1350" w:type="dxa"/>
          </w:tcPr>
          <w:p w:rsidR="00425BA1" w:rsidRPr="00926A1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0.18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070" w:type="dxa"/>
          </w:tcPr>
          <w:p w:rsidR="00425BA1" w:rsidRPr="00926A15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(0.16-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.98</w:t>
            </w: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926A1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070" w:type="dxa"/>
          </w:tcPr>
          <w:p w:rsidR="00425BA1" w:rsidRPr="00926A1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26A1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5A5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2070" w:type="dxa"/>
          </w:tcPr>
          <w:p w:rsidR="00425BA1" w:rsidRPr="00894BAE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4BAE" w:rsidRDefault="00425BA1" w:rsidP="005A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F17BDE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17BDE">
              <w:rPr>
                <w:rFonts w:ascii="Times New Roman" w:eastAsia="DengXian" w:hAnsi="Times New Roman" w:cs="Times New Roman"/>
                <w:sz w:val="24"/>
                <w:szCs w:val="24"/>
              </w:rPr>
              <w:t>0.70 (0.49-1.00)</w:t>
            </w:r>
          </w:p>
        </w:tc>
        <w:tc>
          <w:tcPr>
            <w:tcW w:w="1350" w:type="dxa"/>
          </w:tcPr>
          <w:p w:rsidR="00425BA1" w:rsidRPr="00F17BD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BDE">
              <w:rPr>
                <w:rFonts w:ascii="Times New Roman" w:eastAsia="DengXian" w:hAnsi="Times New Roman" w:cs="Times New Roman"/>
                <w:sz w:val="24"/>
                <w:szCs w:val="24"/>
              </w:rPr>
              <w:t>0.03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894BA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894BA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23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894BA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4BA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15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926A15" w:rsidRDefault="00425BA1" w:rsidP="0015523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2.32 (1.58-3.43)</w:t>
            </w:r>
          </w:p>
        </w:tc>
        <w:tc>
          <w:tcPr>
            <w:tcW w:w="1350" w:type="dxa"/>
          </w:tcPr>
          <w:p w:rsidR="00425BA1" w:rsidRPr="00926A15" w:rsidRDefault="00425BA1" w:rsidP="0015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15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926A15" w:rsidRDefault="00425BA1" w:rsidP="0015523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1.34 (0.95-1.90)</w:t>
            </w:r>
          </w:p>
        </w:tc>
        <w:tc>
          <w:tcPr>
            <w:tcW w:w="1350" w:type="dxa"/>
          </w:tcPr>
          <w:p w:rsidR="00425BA1" w:rsidRPr="00926A15" w:rsidRDefault="00425BA1" w:rsidP="0015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A15">
              <w:rPr>
                <w:rFonts w:ascii="Times New Roman" w:eastAsia="DengXian" w:hAnsi="Times New Roman" w:cs="Times New Roman"/>
                <w:sz w:val="24"/>
                <w:szCs w:val="24"/>
              </w:rPr>
              <w:t>0.09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  <w:tcBorders>
              <w:bottom w:val="single" w:sz="4" w:space="0" w:color="auto"/>
            </w:tcBorders>
          </w:tcPr>
          <w:p w:rsidR="00425BA1" w:rsidRPr="00E76B79" w:rsidRDefault="00425BA1" w:rsidP="0015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Stro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25BA1" w:rsidRPr="00894BAE" w:rsidRDefault="00425BA1" w:rsidP="0015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25BA1" w:rsidRDefault="00425BA1" w:rsidP="00155230"/>
        </w:tc>
      </w:tr>
      <w:tr w:rsidR="00425BA1" w:rsidTr="00BB40B9">
        <w:trPr>
          <w:trHeight w:val="350"/>
        </w:trPr>
        <w:tc>
          <w:tcPr>
            <w:tcW w:w="5935" w:type="dxa"/>
            <w:tcBorders>
              <w:top w:val="single" w:sz="4" w:space="0" w:color="auto"/>
            </w:tcBorders>
          </w:tcPr>
          <w:p w:rsidR="00425BA1" w:rsidRPr="00032374" w:rsidRDefault="00425BA1" w:rsidP="00E21D6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depression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25BA1" w:rsidRDefault="00425BA1" w:rsidP="00E21D69"/>
        </w:tc>
        <w:tc>
          <w:tcPr>
            <w:tcW w:w="1350" w:type="dxa"/>
            <w:tcBorders>
              <w:top w:val="single" w:sz="4" w:space="0" w:color="auto"/>
            </w:tcBorders>
          </w:tcPr>
          <w:p w:rsidR="00425BA1" w:rsidRDefault="00425BA1" w:rsidP="00E21D69"/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E76B79" w:rsidRDefault="00425BA1" w:rsidP="00E2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070" w:type="dxa"/>
          </w:tcPr>
          <w:p w:rsidR="00425BA1" w:rsidRDefault="00425BA1" w:rsidP="00E21D69"/>
        </w:tc>
        <w:tc>
          <w:tcPr>
            <w:tcW w:w="1350" w:type="dxa"/>
          </w:tcPr>
          <w:p w:rsidR="00425BA1" w:rsidRDefault="00425BA1" w:rsidP="00E21D69"/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E2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425BA1" w:rsidRDefault="00425BA1" w:rsidP="00E21D69"/>
        </w:tc>
        <w:tc>
          <w:tcPr>
            <w:tcW w:w="1350" w:type="dxa"/>
          </w:tcPr>
          <w:p w:rsidR="00425BA1" w:rsidRDefault="00425BA1" w:rsidP="00E21D69"/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E76B79" w:rsidRDefault="00425BA1" w:rsidP="00155230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425BA1" w:rsidRPr="00A61A91" w:rsidRDefault="00425BA1" w:rsidP="0015523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1.78 (1.19-2.67)</w:t>
            </w:r>
          </w:p>
        </w:tc>
        <w:tc>
          <w:tcPr>
            <w:tcW w:w="1350" w:type="dxa"/>
          </w:tcPr>
          <w:p w:rsidR="00425BA1" w:rsidRPr="00A61A91" w:rsidRDefault="00425BA1" w:rsidP="00155230">
            <w:pPr>
              <w:jc w:val="center"/>
              <w:rPr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155230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</w:tcPr>
          <w:p w:rsidR="00425BA1" w:rsidRPr="00A61A91" w:rsidRDefault="00425BA1" w:rsidP="00155230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A61A91" w:rsidRDefault="00425BA1" w:rsidP="00155230">
            <w:pPr>
              <w:jc w:val="center"/>
              <w:rPr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A61A91" w:rsidRDefault="00425BA1" w:rsidP="00E21D69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070" w:type="dxa"/>
          </w:tcPr>
          <w:p w:rsidR="00425BA1" w:rsidRDefault="00425BA1" w:rsidP="00E21D69"/>
        </w:tc>
        <w:tc>
          <w:tcPr>
            <w:tcW w:w="1350" w:type="dxa"/>
          </w:tcPr>
          <w:p w:rsidR="00425BA1" w:rsidRDefault="00425BA1" w:rsidP="00E21D69"/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070" w:type="dxa"/>
          </w:tcPr>
          <w:p w:rsidR="00425BA1" w:rsidRPr="00A61A91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2</w:t>
            </w: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-1.62)</w:t>
            </w:r>
          </w:p>
        </w:tc>
        <w:tc>
          <w:tcPr>
            <w:tcW w:w="1350" w:type="dxa"/>
          </w:tcPr>
          <w:p w:rsidR="00425BA1" w:rsidRPr="00A61A9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070" w:type="dxa"/>
          </w:tcPr>
          <w:p w:rsidR="00425BA1" w:rsidRPr="00A61A91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(0.45-3.30)</w:t>
            </w:r>
          </w:p>
        </w:tc>
        <w:tc>
          <w:tcPr>
            <w:tcW w:w="1350" w:type="dxa"/>
          </w:tcPr>
          <w:p w:rsidR="00425BA1" w:rsidRPr="00A61A9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070" w:type="dxa"/>
          </w:tcPr>
          <w:p w:rsidR="00425BA1" w:rsidRPr="00A61A91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(0.57-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.93</w:t>
            </w: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A61A9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562D14" w:rsidRPr="00A61A91" w:rsidRDefault="00425BA1" w:rsidP="00562D14">
            <w:pPr>
              <w:ind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70" w:type="dxa"/>
          </w:tcPr>
          <w:p w:rsidR="00425BA1" w:rsidRPr="00A61A9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A61A9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D14" w:rsidTr="00BB40B9">
        <w:trPr>
          <w:trHeight w:val="348"/>
        </w:trPr>
        <w:tc>
          <w:tcPr>
            <w:tcW w:w="5935" w:type="dxa"/>
          </w:tcPr>
          <w:p w:rsidR="00562D14" w:rsidRPr="00892329" w:rsidRDefault="00562D14" w:rsidP="0056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070" w:type="dxa"/>
          </w:tcPr>
          <w:p w:rsidR="00562D14" w:rsidRPr="00A61A91" w:rsidRDefault="00562D14" w:rsidP="00562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62D14" w:rsidRPr="00A61A91" w:rsidRDefault="00562D14" w:rsidP="00562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D14" w:rsidTr="00BB40B9">
        <w:trPr>
          <w:trHeight w:val="359"/>
        </w:trPr>
        <w:tc>
          <w:tcPr>
            <w:tcW w:w="5935" w:type="dxa"/>
          </w:tcPr>
          <w:p w:rsidR="00562D14" w:rsidRPr="006D2AFC" w:rsidRDefault="00562D14" w:rsidP="0056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562D14" w:rsidRPr="00562D14" w:rsidRDefault="00562D14" w:rsidP="008A0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D14">
              <w:rPr>
                <w:rFonts w:ascii="Times New Roman" w:hAnsi="Times New Roman" w:cs="Times New Roman"/>
                <w:sz w:val="24"/>
                <w:szCs w:val="24"/>
              </w:rPr>
              <w:t>1.39 (</w:t>
            </w:r>
            <w:r w:rsidR="008A08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62D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A08D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562D14">
              <w:rPr>
                <w:rFonts w:ascii="Times New Roman" w:hAnsi="Times New Roman" w:cs="Times New Roman"/>
                <w:sz w:val="24"/>
                <w:szCs w:val="24"/>
              </w:rPr>
              <w:t>-2.33)</w:t>
            </w:r>
          </w:p>
        </w:tc>
        <w:tc>
          <w:tcPr>
            <w:tcW w:w="1350" w:type="dxa"/>
          </w:tcPr>
          <w:p w:rsidR="00562D14" w:rsidRPr="00562D14" w:rsidRDefault="00562D14" w:rsidP="00562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D1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62D14" w:rsidTr="00BB40B9">
        <w:trPr>
          <w:trHeight w:val="341"/>
        </w:trPr>
        <w:tc>
          <w:tcPr>
            <w:tcW w:w="5935" w:type="dxa"/>
          </w:tcPr>
          <w:p w:rsidR="00562D14" w:rsidRPr="006D2AFC" w:rsidRDefault="00562D14" w:rsidP="0056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562D14" w:rsidRPr="00562D14" w:rsidRDefault="00562D14" w:rsidP="00562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D1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562D14" w:rsidRPr="00562D14" w:rsidRDefault="00562D14" w:rsidP="00562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A6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070" w:type="dxa"/>
          </w:tcPr>
          <w:p w:rsidR="00425BA1" w:rsidRPr="00A61A91" w:rsidRDefault="00425BA1" w:rsidP="00A61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A61A91" w:rsidRDefault="00425BA1" w:rsidP="00A61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0.52 (0.08-3.39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0.49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070" w:type="dxa"/>
          </w:tcPr>
          <w:p w:rsidR="00425BA1" w:rsidRPr="009B5184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1.80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.34-2.86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0.80 (0.39-1.61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0.23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0.86 (0.47-1.58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070" w:type="dxa"/>
          </w:tcPr>
          <w:p w:rsidR="00425BA1" w:rsidRPr="00A61A9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A61A9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611"/>
        </w:trPr>
        <w:tc>
          <w:tcPr>
            <w:tcW w:w="5935" w:type="dxa"/>
          </w:tcPr>
          <w:p w:rsidR="00425BA1" w:rsidRPr="009B5184" w:rsidRDefault="00425BA1" w:rsidP="00E21D69"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been infected with the COVID-19?</w:t>
            </w:r>
          </w:p>
        </w:tc>
        <w:tc>
          <w:tcPr>
            <w:tcW w:w="2070" w:type="dxa"/>
          </w:tcPr>
          <w:p w:rsidR="00425BA1" w:rsidRDefault="00425BA1" w:rsidP="00E21D69"/>
        </w:tc>
        <w:tc>
          <w:tcPr>
            <w:tcW w:w="1350" w:type="dxa"/>
          </w:tcPr>
          <w:p w:rsidR="00425BA1" w:rsidRDefault="00425BA1" w:rsidP="00E21D69"/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9B5184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(0.31-0.91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9B5184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9B5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9B5184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1.59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.37-2.92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9B5184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1.57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22</w:t>
            </w: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-2.85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9B5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07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9B5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1.55 (1.11-2.15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A61A91" w:rsidRDefault="00425BA1" w:rsidP="009B5184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07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2.18 (0.95-4.99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2.12 (0.76-5.88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eastAsia="DengXian" w:hAnsi="Times New Roman" w:cs="Times New Roman"/>
                <w:sz w:val="24"/>
                <w:szCs w:val="24"/>
              </w:rPr>
              <w:t>2.29 (1.01-5.19)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07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B518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2329" w:rsidRDefault="00425BA1" w:rsidP="009B5184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diseases</w:t>
            </w:r>
          </w:p>
        </w:tc>
        <w:tc>
          <w:tcPr>
            <w:tcW w:w="207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9B5184" w:rsidRDefault="00425BA1" w:rsidP="009B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6D2AFC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eastAsia="DengXian" w:hAnsi="Times New Roman" w:cs="Times New Roman"/>
                <w:sz w:val="24"/>
                <w:szCs w:val="24"/>
              </w:rPr>
              <w:t>0.51 (0.32-0.83)</w:t>
            </w:r>
          </w:p>
        </w:tc>
        <w:tc>
          <w:tcPr>
            <w:tcW w:w="1350" w:type="dxa"/>
          </w:tcPr>
          <w:p w:rsidR="00425BA1" w:rsidRPr="006D2AFC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6D2AFC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6D2AFC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7D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6D2AFC" w:rsidRDefault="00425BA1" w:rsidP="007D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6D2AFC" w:rsidRDefault="00425BA1" w:rsidP="007D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7D3993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3993">
              <w:rPr>
                <w:rFonts w:ascii="Times New Roman" w:eastAsia="DengXian" w:hAnsi="Times New Roman" w:cs="Times New Roman"/>
                <w:sz w:val="24"/>
                <w:szCs w:val="24"/>
              </w:rPr>
              <w:t>1.57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7D3993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  <w:r w:rsidRPr="007D3993">
              <w:rPr>
                <w:rFonts w:ascii="Times New Roman" w:eastAsia="DengXian" w:hAnsi="Times New Roman" w:cs="Times New Roman"/>
                <w:sz w:val="24"/>
                <w:szCs w:val="24"/>
              </w:rPr>
              <w:t>-2.83)</w:t>
            </w:r>
          </w:p>
        </w:tc>
        <w:tc>
          <w:tcPr>
            <w:tcW w:w="1350" w:type="dxa"/>
          </w:tcPr>
          <w:p w:rsidR="00425BA1" w:rsidRPr="007D399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99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7D3993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3993">
              <w:rPr>
                <w:rFonts w:ascii="Times New Roman" w:eastAsia="DengXian" w:hAnsi="Times New Roman" w:cs="Times New Roman"/>
                <w:sz w:val="24"/>
                <w:szCs w:val="24"/>
              </w:rPr>
              <w:t>1.52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7D3993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9</w:t>
            </w:r>
            <w:r w:rsidRPr="007D3993">
              <w:rPr>
                <w:rFonts w:ascii="Times New Roman" w:eastAsia="DengXian" w:hAnsi="Times New Roman" w:cs="Times New Roman"/>
                <w:sz w:val="24"/>
                <w:szCs w:val="24"/>
              </w:rPr>
              <w:t>-2.81)</w:t>
            </w:r>
          </w:p>
        </w:tc>
        <w:tc>
          <w:tcPr>
            <w:tcW w:w="1350" w:type="dxa"/>
          </w:tcPr>
          <w:p w:rsidR="00425BA1" w:rsidRPr="007D399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99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  <w:tcBorders>
              <w:bottom w:val="single" w:sz="4" w:space="0" w:color="auto"/>
            </w:tcBorders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25BA1" w:rsidRPr="007D399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993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25BA1" w:rsidRPr="007D399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  <w:tcBorders>
              <w:top w:val="single" w:sz="4" w:space="0" w:color="auto"/>
            </w:tcBorders>
          </w:tcPr>
          <w:p w:rsidR="00425BA1" w:rsidRPr="00032374" w:rsidRDefault="00425BA1" w:rsidP="008923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anxiety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25BA1" w:rsidRPr="007D3993" w:rsidRDefault="00425BA1" w:rsidP="007D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25BA1" w:rsidRPr="007D3993" w:rsidRDefault="00425BA1" w:rsidP="007D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7D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070" w:type="dxa"/>
          </w:tcPr>
          <w:p w:rsidR="00425BA1" w:rsidRPr="007D3993" w:rsidRDefault="00425BA1" w:rsidP="007D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7D3993" w:rsidRDefault="00425BA1" w:rsidP="007D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2329" w:rsidRDefault="00425BA1" w:rsidP="007D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070" w:type="dxa"/>
          </w:tcPr>
          <w:p w:rsidR="00425BA1" w:rsidRPr="007D3993" w:rsidRDefault="00425BA1" w:rsidP="007D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7D3993" w:rsidRDefault="00425BA1" w:rsidP="007D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892329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1.24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2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-2.13)</w:t>
            </w:r>
          </w:p>
        </w:tc>
        <w:tc>
          <w:tcPr>
            <w:tcW w:w="1350" w:type="dxa"/>
          </w:tcPr>
          <w:p w:rsidR="00425BA1" w:rsidRPr="007D399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7D399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993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7D399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89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070" w:type="dxa"/>
          </w:tcPr>
          <w:p w:rsidR="00425BA1" w:rsidRPr="007D3993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7D3993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(0.13-7.54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070" w:type="dxa"/>
          </w:tcPr>
          <w:p w:rsidR="00425BA1" w:rsidRPr="00892329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1.6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-5.89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(0.42-1.81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0.71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(0.56-1.98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2329" w:rsidRDefault="00425BA1" w:rsidP="0089232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07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0.64 (0.42-0.97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2329" w:rsidRDefault="00425BA1" w:rsidP="0089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07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892329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17BDE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34</w:t>
            </w:r>
            <w:r w:rsidRPr="00F17BD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F17BDE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  <w:r w:rsidRPr="00F17BDE">
              <w:rPr>
                <w:rFonts w:ascii="Times New Roman" w:eastAsia="DengXian" w:hAnsi="Times New Roman" w:cs="Times New Roman"/>
                <w:sz w:val="24"/>
                <w:szCs w:val="24"/>
              </w:rPr>
              <w:t>-2.14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611"/>
        </w:trPr>
        <w:tc>
          <w:tcPr>
            <w:tcW w:w="5935" w:type="dxa"/>
          </w:tcPr>
          <w:p w:rsidR="00425BA1" w:rsidRPr="00892329" w:rsidRDefault="00425BA1" w:rsidP="0089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Have any of your family members, friends, or colleagues died of the COVID-19?</w:t>
            </w:r>
          </w:p>
        </w:tc>
        <w:tc>
          <w:tcPr>
            <w:tcW w:w="207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892329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1.58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27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-2.84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89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892329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3 (0.26-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.99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892329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1.40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-1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89232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89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07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2329" w:rsidRDefault="00425BA1" w:rsidP="00892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415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425BA1" w:rsidRPr="00892329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2329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260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425BA1" w:rsidRPr="004159F4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>1.72 (1.23-2.40)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415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207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Yes</w:t>
            </w:r>
          </w:p>
        </w:tc>
        <w:tc>
          <w:tcPr>
            <w:tcW w:w="2070" w:type="dxa"/>
          </w:tcPr>
          <w:p w:rsidR="00425BA1" w:rsidRPr="004159F4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>0.80 (0.22-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.91</w:t>
            </w: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2329" w:rsidRDefault="00425BA1" w:rsidP="004159F4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07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(0.27-0.73)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2329" w:rsidRDefault="00425BA1" w:rsidP="00415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07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4159F4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>1.35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>.19-2.63)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415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4159F4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36</w:t>
            </w: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3</w:t>
            </w:r>
            <w:r w:rsidRPr="004159F4">
              <w:rPr>
                <w:rFonts w:ascii="Times New Roman" w:eastAsia="DengXian" w:hAnsi="Times New Roman" w:cs="Times New Roman"/>
                <w:sz w:val="24"/>
                <w:szCs w:val="24"/>
              </w:rPr>
              <w:t>-1.64)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4159F4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1.57 (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-1.83)</w:t>
            </w:r>
          </w:p>
        </w:tc>
        <w:tc>
          <w:tcPr>
            <w:tcW w:w="1350" w:type="dxa"/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  <w:tcBorders>
              <w:bottom w:val="single" w:sz="4" w:space="0" w:color="auto"/>
            </w:tcBorders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9F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25BA1" w:rsidRPr="004159F4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422"/>
        </w:trPr>
        <w:tc>
          <w:tcPr>
            <w:tcW w:w="5935" w:type="dxa"/>
            <w:tcBorders>
              <w:top w:val="single" w:sz="4" w:space="0" w:color="auto"/>
            </w:tcBorders>
          </w:tcPr>
          <w:p w:rsidR="00425BA1" w:rsidRPr="00032374" w:rsidRDefault="00425BA1" w:rsidP="00307E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stress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415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07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4159F4" w:rsidRDefault="00425BA1" w:rsidP="00415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A61A91" w:rsidRDefault="00425BA1" w:rsidP="00307E3A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070" w:type="dxa"/>
          </w:tcPr>
          <w:p w:rsidR="00425BA1" w:rsidRPr="004159F4" w:rsidRDefault="00425BA1" w:rsidP="0030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4159F4" w:rsidRDefault="00425BA1" w:rsidP="0030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440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070" w:type="dxa"/>
          </w:tcPr>
          <w:p w:rsidR="00425BA1" w:rsidRPr="00DB484C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.21-3.12)</w:t>
            </w:r>
          </w:p>
        </w:tc>
        <w:tc>
          <w:tcPr>
            <w:tcW w:w="1350" w:type="dxa"/>
          </w:tcPr>
          <w:p w:rsidR="00425BA1" w:rsidRPr="00DB484C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84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25BA1" w:rsidTr="00BB40B9">
        <w:trPr>
          <w:trHeight w:val="440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070" w:type="dxa"/>
          </w:tcPr>
          <w:p w:rsidR="00425BA1" w:rsidRPr="00DB484C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(0.36-6.68)</w:t>
            </w:r>
          </w:p>
        </w:tc>
        <w:tc>
          <w:tcPr>
            <w:tcW w:w="1350" w:type="dxa"/>
          </w:tcPr>
          <w:p w:rsidR="00425BA1" w:rsidRPr="00DB484C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0.54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070" w:type="dxa"/>
          </w:tcPr>
          <w:p w:rsidR="00425BA1" w:rsidRPr="00DB484C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1.9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DB484C">
              <w:rPr>
                <w:rFonts w:ascii="Times New Roman" w:eastAsia="DengXian" w:hAnsi="Times New Roman" w:cs="Times New Roman"/>
                <w:sz w:val="24"/>
                <w:szCs w:val="24"/>
              </w:rPr>
              <w:t>.45-3.05)</w:t>
            </w:r>
          </w:p>
        </w:tc>
        <w:tc>
          <w:tcPr>
            <w:tcW w:w="1350" w:type="dxa"/>
          </w:tcPr>
          <w:p w:rsidR="00425BA1" w:rsidRPr="00DB484C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84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A61A91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070" w:type="dxa"/>
          </w:tcPr>
          <w:p w:rsidR="00425BA1" w:rsidRPr="00DB484C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84C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DB484C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95259" w:rsidRDefault="00425BA1" w:rsidP="00307E3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070" w:type="dxa"/>
          </w:tcPr>
          <w:p w:rsidR="00425BA1" w:rsidRPr="00DB484C" w:rsidRDefault="00425BA1" w:rsidP="0030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DB484C" w:rsidRDefault="00425BA1" w:rsidP="0030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95259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</w:t>
            </w: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070" w:type="dxa"/>
          </w:tcPr>
          <w:p w:rsidR="00425BA1" w:rsidRPr="00E9525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(0.22-6.38)</w:t>
            </w:r>
          </w:p>
        </w:tc>
        <w:tc>
          <w:tcPr>
            <w:tcW w:w="1350" w:type="dxa"/>
          </w:tcPr>
          <w:p w:rsidR="00425BA1" w:rsidRPr="00E9525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95259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</w:t>
            </w: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070" w:type="dxa"/>
          </w:tcPr>
          <w:p w:rsidR="00425BA1" w:rsidRPr="00E95259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eastAsia="DengXian" w:hAnsi="Times New Roman" w:cs="Times New Roman"/>
                <w:sz w:val="24"/>
                <w:szCs w:val="24"/>
              </w:rPr>
              <w:t>1.6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95259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E95259">
              <w:rPr>
                <w:rFonts w:ascii="Times New Roman" w:eastAsia="DengXian" w:hAnsi="Times New Roman" w:cs="Times New Roman"/>
                <w:sz w:val="24"/>
                <w:szCs w:val="24"/>
              </w:rPr>
              <w:t>.37-7.65)</w:t>
            </w:r>
          </w:p>
        </w:tc>
        <w:tc>
          <w:tcPr>
            <w:tcW w:w="1350" w:type="dxa"/>
          </w:tcPr>
          <w:p w:rsidR="00425BA1" w:rsidRPr="00E9525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95259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</w:t>
            </w: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Divorced/separated/widowed</w:t>
            </w:r>
          </w:p>
        </w:tc>
        <w:tc>
          <w:tcPr>
            <w:tcW w:w="2070" w:type="dxa"/>
          </w:tcPr>
          <w:p w:rsidR="00425BA1" w:rsidRPr="00E9525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25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9525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A7190E" w:rsidRDefault="00425BA1" w:rsidP="00307E3A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070" w:type="dxa"/>
          </w:tcPr>
          <w:p w:rsidR="00425BA1" w:rsidRPr="00DB484C" w:rsidRDefault="00425BA1" w:rsidP="0030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DB484C" w:rsidRDefault="00425BA1" w:rsidP="0030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A7190E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-2.26)</w:t>
            </w:r>
          </w:p>
        </w:tc>
        <w:tc>
          <w:tcPr>
            <w:tcW w:w="1350" w:type="dxa"/>
          </w:tcPr>
          <w:p w:rsidR="00425BA1" w:rsidRPr="00A7190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A7190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A7190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A7190E" w:rsidRDefault="00425BA1" w:rsidP="00A7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Do you have conducted an online class?</w:t>
            </w:r>
          </w:p>
        </w:tc>
        <w:tc>
          <w:tcPr>
            <w:tcW w:w="2070" w:type="dxa"/>
          </w:tcPr>
          <w:p w:rsidR="00425BA1" w:rsidRPr="00A7190E" w:rsidRDefault="00425BA1" w:rsidP="00A719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A7190E" w:rsidRDefault="00425BA1" w:rsidP="00A719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A7190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2.82 (1.26-6.28)</w:t>
            </w:r>
          </w:p>
        </w:tc>
        <w:tc>
          <w:tcPr>
            <w:tcW w:w="1350" w:type="dxa"/>
          </w:tcPr>
          <w:p w:rsidR="00425BA1" w:rsidRPr="00A7190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A7190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A7190E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EE1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070" w:type="dxa"/>
          </w:tcPr>
          <w:p w:rsidR="00425BA1" w:rsidRPr="00A7190E" w:rsidRDefault="00425BA1" w:rsidP="00EE1F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A7190E" w:rsidRDefault="00425BA1" w:rsidP="00EE1F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07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1FB6">
              <w:rPr>
                <w:rFonts w:ascii="Times New Roman" w:hAnsi="Times New Roman" w:cs="Times New Roman"/>
                <w:sz w:val="24"/>
                <w:szCs w:val="24"/>
              </w:rPr>
              <w:t>(0.03-2.43)</w:t>
            </w:r>
          </w:p>
        </w:tc>
        <w:tc>
          <w:tcPr>
            <w:tcW w:w="135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070" w:type="dxa"/>
          </w:tcPr>
          <w:p w:rsidR="00425BA1" w:rsidRPr="004E567F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eastAsia="DengXian" w:hAnsi="Times New Roman" w:cs="Times New Roman"/>
                <w:sz w:val="24"/>
                <w:szCs w:val="24"/>
              </w:rPr>
              <w:t>1.8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E1FB6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EE1FB6">
              <w:rPr>
                <w:rFonts w:ascii="Times New Roman" w:eastAsia="DengXian" w:hAnsi="Times New Roman" w:cs="Times New Roman"/>
                <w:sz w:val="24"/>
                <w:szCs w:val="24"/>
              </w:rPr>
              <w:t>.28-2.76)</w:t>
            </w:r>
          </w:p>
        </w:tc>
        <w:tc>
          <w:tcPr>
            <w:tcW w:w="135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070" w:type="dxa"/>
          </w:tcPr>
          <w:p w:rsidR="00425BA1" w:rsidRPr="004E567F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eastAsia="DengXi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E1FB6">
              <w:rPr>
                <w:rFonts w:ascii="Times New Roman" w:eastAsia="DengXian" w:hAnsi="Times New Roman" w:cs="Times New Roman"/>
                <w:sz w:val="24"/>
                <w:szCs w:val="24"/>
              </w:rPr>
              <w:t>(0.30-1.98)</w:t>
            </w:r>
          </w:p>
        </w:tc>
        <w:tc>
          <w:tcPr>
            <w:tcW w:w="135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070" w:type="dxa"/>
          </w:tcPr>
          <w:p w:rsidR="00425BA1" w:rsidRPr="004E567F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eastAsia="DengXi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E1FB6">
              <w:rPr>
                <w:rFonts w:ascii="Times New Roman" w:eastAsia="DengXian" w:hAnsi="Times New Roman" w:cs="Times New Roman"/>
                <w:sz w:val="24"/>
                <w:szCs w:val="24"/>
              </w:rPr>
              <w:t>(0.41-2.24)</w:t>
            </w:r>
          </w:p>
        </w:tc>
        <w:tc>
          <w:tcPr>
            <w:tcW w:w="135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07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047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EE1FB6" w:rsidRDefault="00425BA1" w:rsidP="00047A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E1FB6" w:rsidRDefault="00425BA1" w:rsidP="00047A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Poor</w:t>
            </w:r>
          </w:p>
        </w:tc>
        <w:tc>
          <w:tcPr>
            <w:tcW w:w="2070" w:type="dxa"/>
          </w:tcPr>
          <w:p w:rsidR="00425BA1" w:rsidRPr="00047A92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47A92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77</w:t>
            </w:r>
            <w:r w:rsidRPr="00047A9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24-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.90</w:t>
            </w:r>
            <w:r w:rsidRPr="00047A92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047A9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A9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047A92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47A92">
              <w:rPr>
                <w:rFonts w:ascii="Times New Roman" w:eastAsia="DengXian" w:hAnsi="Times New Roman" w:cs="Times New Roman"/>
                <w:sz w:val="24"/>
                <w:szCs w:val="24"/>
              </w:rPr>
              <w:t>0.97 (0.40-1.21)</w:t>
            </w:r>
          </w:p>
        </w:tc>
        <w:tc>
          <w:tcPr>
            <w:tcW w:w="1350" w:type="dxa"/>
          </w:tcPr>
          <w:p w:rsidR="00425BA1" w:rsidRPr="00047A9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A9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FB6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E1FB6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Default="00425BA1" w:rsidP="00E21D69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070" w:type="dxa"/>
          </w:tcPr>
          <w:p w:rsidR="00425BA1" w:rsidRDefault="00425BA1" w:rsidP="00E21D69"/>
        </w:tc>
        <w:tc>
          <w:tcPr>
            <w:tcW w:w="1350" w:type="dxa"/>
          </w:tcPr>
          <w:p w:rsidR="00425BA1" w:rsidRDefault="00425BA1" w:rsidP="00E21D69"/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EF5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425BA1" w:rsidRDefault="00425BA1" w:rsidP="00EF5AE5"/>
        </w:tc>
        <w:tc>
          <w:tcPr>
            <w:tcW w:w="1350" w:type="dxa"/>
          </w:tcPr>
          <w:p w:rsidR="00425BA1" w:rsidRDefault="00425BA1" w:rsidP="00EF5AE5"/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425BA1" w:rsidRPr="00EF5AE5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5AE5">
              <w:rPr>
                <w:rFonts w:ascii="Times New Roman" w:eastAsia="DengXian" w:hAnsi="Times New Roman" w:cs="Times New Roman"/>
                <w:sz w:val="24"/>
                <w:szCs w:val="24"/>
              </w:rPr>
              <w:t>1.6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F5AE5">
              <w:rPr>
                <w:rFonts w:ascii="Times New Roman" w:eastAsia="DengXian" w:hAnsi="Times New Roman" w:cs="Times New Roman"/>
                <w:sz w:val="24"/>
                <w:szCs w:val="24"/>
              </w:rPr>
              <w:t>(1.14-2.33)</w:t>
            </w:r>
          </w:p>
        </w:tc>
        <w:tc>
          <w:tcPr>
            <w:tcW w:w="1350" w:type="dxa"/>
          </w:tcPr>
          <w:p w:rsidR="00425BA1" w:rsidRPr="00EF5AE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E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</w:tcPr>
          <w:p w:rsidR="00425BA1" w:rsidRPr="00EF5AE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E5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F5AE5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A7190E" w:rsidRDefault="00425BA1" w:rsidP="008969C2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070" w:type="dxa"/>
          </w:tcPr>
          <w:p w:rsidR="00425BA1" w:rsidRPr="00EF5AE5" w:rsidRDefault="00425BA1" w:rsidP="00896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F5AE5" w:rsidRDefault="00425BA1" w:rsidP="00896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68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8969C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9C2">
              <w:rPr>
                <w:rFonts w:ascii="Times New Roman" w:hAnsi="Times New Roman" w:cs="Times New Roman"/>
                <w:sz w:val="24"/>
                <w:szCs w:val="24"/>
              </w:rPr>
              <w:t>1.67 (1.09-2.55)</w:t>
            </w:r>
          </w:p>
        </w:tc>
        <w:tc>
          <w:tcPr>
            <w:tcW w:w="1350" w:type="dxa"/>
          </w:tcPr>
          <w:p w:rsidR="00425BA1" w:rsidRPr="008969C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9C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8969C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9C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8969C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84"/>
        </w:trPr>
        <w:tc>
          <w:tcPr>
            <w:tcW w:w="5935" w:type="dxa"/>
          </w:tcPr>
          <w:p w:rsidR="00425BA1" w:rsidRPr="00894BAE" w:rsidRDefault="00425BA1" w:rsidP="00E2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070" w:type="dxa"/>
          </w:tcPr>
          <w:p w:rsidR="00425BA1" w:rsidRPr="008969C2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8969C2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95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(0.25-4.18)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070" w:type="dxa"/>
          </w:tcPr>
          <w:p w:rsidR="00425BA1" w:rsidRPr="00E21D69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.14-1.61)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eastAsia="DengXi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21D69">
              <w:rPr>
                <w:rFonts w:ascii="Times New Roman" w:eastAsia="DengXian" w:hAnsi="Times New Roman" w:cs="Times New Roman"/>
                <w:sz w:val="24"/>
                <w:szCs w:val="24"/>
              </w:rPr>
              <w:t>(0.21-2.05)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eastAsia="DengXi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21D69">
              <w:rPr>
                <w:rFonts w:ascii="Times New Roman" w:eastAsia="DengXian" w:hAnsi="Times New Roman" w:cs="Times New Roman"/>
                <w:sz w:val="24"/>
                <w:szCs w:val="24"/>
              </w:rPr>
              <w:t>(0.17-1.43)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E2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2070" w:type="dxa"/>
          </w:tcPr>
          <w:p w:rsidR="00425BA1" w:rsidRPr="00E21D69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E21D69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eastAsia="DengXian" w:hAnsi="Times New Roman" w:cs="Times New Roman"/>
                <w:sz w:val="24"/>
                <w:szCs w:val="24"/>
              </w:rPr>
              <w:t>0.37 (0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  <w:r w:rsidRPr="00E21D69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.88</w:t>
            </w:r>
            <w:r w:rsidRPr="00E21D69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2329" w:rsidRDefault="00425BA1" w:rsidP="00E21D6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070" w:type="dxa"/>
          </w:tcPr>
          <w:p w:rsidR="00425BA1" w:rsidRPr="00E21D69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(0.28-0.79)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2329" w:rsidRDefault="00425BA1" w:rsidP="00E2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070" w:type="dxa"/>
          </w:tcPr>
          <w:p w:rsidR="00425BA1" w:rsidRPr="00E21D69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E21D69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1.41 (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-1.74)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602"/>
        </w:trPr>
        <w:tc>
          <w:tcPr>
            <w:tcW w:w="5935" w:type="dxa"/>
          </w:tcPr>
          <w:p w:rsidR="00425BA1" w:rsidRPr="00E21D69" w:rsidRDefault="00425BA1" w:rsidP="00E2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been infected with the COVID-19?</w:t>
            </w:r>
          </w:p>
        </w:tc>
        <w:tc>
          <w:tcPr>
            <w:tcW w:w="2070" w:type="dxa"/>
          </w:tcPr>
          <w:p w:rsidR="00425BA1" w:rsidRPr="00E21D69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E21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(0.43-0.97)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449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9E64FA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.18-2.44)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9E64FA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1.49 (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-2.75)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  <w:tcBorders>
              <w:bottom w:val="single" w:sz="4" w:space="0" w:color="auto"/>
            </w:tcBorders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440"/>
        </w:trPr>
        <w:tc>
          <w:tcPr>
            <w:tcW w:w="5935" w:type="dxa"/>
            <w:tcBorders>
              <w:top w:val="single" w:sz="4" w:space="0" w:color="auto"/>
            </w:tcBorders>
          </w:tcPr>
          <w:p w:rsidR="00425BA1" w:rsidRPr="00032374" w:rsidRDefault="00425BA1" w:rsidP="00F17BD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post-traumatic stress disorder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9E64FA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Do you have conducted an online class?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Yes</w:t>
            </w:r>
          </w:p>
        </w:tc>
        <w:tc>
          <w:tcPr>
            <w:tcW w:w="2070" w:type="dxa"/>
          </w:tcPr>
          <w:p w:rsidR="00425BA1" w:rsidRPr="009E64FA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1.91 (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-3.89)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07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(0.03-1.57)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07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(0.25-1.51)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eastAsia="DengXian" w:hAnsi="Times New Roman" w:cs="Times New Roman"/>
                <w:sz w:val="24"/>
                <w:szCs w:val="24"/>
              </w:rPr>
              <w:t>0.29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070" w:type="dxa"/>
          </w:tcPr>
          <w:p w:rsidR="00425BA1" w:rsidRPr="009E64FA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eastAsia="DengXi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E64FA">
              <w:rPr>
                <w:rFonts w:ascii="Times New Roman" w:eastAsia="DengXian" w:hAnsi="Times New Roman" w:cs="Times New Roman"/>
                <w:sz w:val="24"/>
                <w:szCs w:val="24"/>
              </w:rPr>
              <w:t>(0.29-1.34)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07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(0.25-0.92)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07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531"/>
        </w:trPr>
        <w:tc>
          <w:tcPr>
            <w:tcW w:w="5935" w:type="dxa"/>
          </w:tcPr>
          <w:p w:rsidR="00425BA1" w:rsidRPr="009E64FA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died of the COVID-19?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9E64FA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-1.48)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05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E64FA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701"/>
        </w:trPr>
        <w:tc>
          <w:tcPr>
            <w:tcW w:w="5935" w:type="dxa"/>
          </w:tcPr>
          <w:p w:rsidR="00425BA1" w:rsidRPr="009E64FA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died of the COVID-19?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68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EB4302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EB430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  <w:tcBorders>
              <w:bottom w:val="single" w:sz="4" w:space="0" w:color="auto"/>
            </w:tcBorders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25BA1" w:rsidRPr="00EB430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25BA1" w:rsidRPr="00EB4302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  <w:tcBorders>
              <w:top w:val="single" w:sz="4" w:space="0" w:color="auto"/>
            </w:tcBorders>
          </w:tcPr>
          <w:p w:rsidR="00425BA1" w:rsidRPr="00032374" w:rsidRDefault="00425BA1" w:rsidP="00F1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insomnia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07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E21D69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24-35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(0.20-1.97)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36-45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(0.17-0.97)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46-55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(0.29-1.51)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≥56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1D3F37" w:rsidRDefault="00425BA1" w:rsidP="00CB2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 xml:space="preserve"> (0.20-</w:t>
            </w:r>
            <w:r w:rsidR="00CB2DF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1D3F37" w:rsidRDefault="00425BA1" w:rsidP="00CB2D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77</w:t>
            </w:r>
            <w:r w:rsidRPr="001D3F3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24-</w:t>
            </w:r>
            <w:r w:rsidR="00CB2DFF">
              <w:rPr>
                <w:rFonts w:ascii="Times New Roman" w:eastAsia="DengXian" w:hAnsi="Times New Roman" w:cs="Times New Roman"/>
                <w:sz w:val="24"/>
                <w:szCs w:val="24"/>
              </w:rPr>
              <w:t>0.98</w:t>
            </w:r>
            <w:r w:rsidRPr="001D3F3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87"/>
        </w:trPr>
        <w:tc>
          <w:tcPr>
            <w:tcW w:w="5935" w:type="dxa"/>
          </w:tcPr>
          <w:p w:rsidR="00425BA1" w:rsidRPr="00512D2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15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425BA1" w:rsidRPr="001D3F37" w:rsidRDefault="00425BA1" w:rsidP="00404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1.38 (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-1.93)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1D3F37" w:rsidRDefault="00425BA1" w:rsidP="00404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-1.61)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32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1D3F37" w:rsidRDefault="00425BA1" w:rsidP="00404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-1.68)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  <w:tcBorders>
              <w:bottom w:val="single" w:sz="4" w:space="0" w:color="auto"/>
            </w:tcBorders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F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  <w:tcBorders>
              <w:top w:val="single" w:sz="4" w:space="0" w:color="auto"/>
            </w:tcBorders>
          </w:tcPr>
          <w:p w:rsidR="00425BA1" w:rsidRPr="00663E73" w:rsidRDefault="00425BA1" w:rsidP="00F1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fear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accinated teachers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2.99 (1.86-4.80)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0C6D9C" w:rsidRPr="00E76B79" w:rsidRDefault="00425BA1" w:rsidP="000C6D9C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6D9C" w:rsidTr="00BB40B9">
        <w:trPr>
          <w:trHeight w:val="359"/>
        </w:trPr>
        <w:tc>
          <w:tcPr>
            <w:tcW w:w="5935" w:type="dxa"/>
          </w:tcPr>
          <w:p w:rsidR="000C6D9C" w:rsidRPr="00A61A91" w:rsidRDefault="000C6D9C" w:rsidP="000C6D9C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070" w:type="dxa"/>
          </w:tcPr>
          <w:p w:rsidR="000C6D9C" w:rsidRPr="005F20D3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C6D9C" w:rsidRPr="005F20D3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6D9C" w:rsidTr="00BB40B9">
        <w:trPr>
          <w:trHeight w:val="341"/>
        </w:trPr>
        <w:tc>
          <w:tcPr>
            <w:tcW w:w="5935" w:type="dxa"/>
          </w:tcPr>
          <w:p w:rsidR="000C6D9C" w:rsidRPr="00A61A91" w:rsidRDefault="000C6D9C" w:rsidP="000C6D9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070" w:type="dxa"/>
          </w:tcPr>
          <w:p w:rsidR="000C6D9C" w:rsidRPr="000C6D9C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9C">
              <w:rPr>
                <w:rFonts w:ascii="Times New Roman" w:hAnsi="Times New Roman" w:cs="Times New Roman"/>
                <w:sz w:val="24"/>
                <w:szCs w:val="24"/>
              </w:rPr>
              <w:t>1.5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0C6D9C">
              <w:rPr>
                <w:rFonts w:ascii="Times New Roman" w:hAnsi="Times New Roman" w:cs="Times New Roman"/>
                <w:sz w:val="24"/>
                <w:szCs w:val="24"/>
              </w:rPr>
              <w:t>-3.26)</w:t>
            </w:r>
          </w:p>
        </w:tc>
        <w:tc>
          <w:tcPr>
            <w:tcW w:w="1350" w:type="dxa"/>
          </w:tcPr>
          <w:p w:rsidR="000C6D9C" w:rsidRPr="000C6D9C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C6D9C" w:rsidTr="00BB40B9">
        <w:trPr>
          <w:trHeight w:val="359"/>
        </w:trPr>
        <w:tc>
          <w:tcPr>
            <w:tcW w:w="5935" w:type="dxa"/>
          </w:tcPr>
          <w:p w:rsidR="000C6D9C" w:rsidRPr="00A61A91" w:rsidRDefault="000C6D9C" w:rsidP="000C6D9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070" w:type="dxa"/>
          </w:tcPr>
          <w:p w:rsidR="000C6D9C" w:rsidRPr="000C6D9C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9C">
              <w:rPr>
                <w:rFonts w:ascii="Times New Roman" w:hAnsi="Times New Roman" w:cs="Times New Roman"/>
                <w:sz w:val="24"/>
                <w:szCs w:val="24"/>
              </w:rPr>
              <w:t>5.05 (1.18-21.6)</w:t>
            </w:r>
          </w:p>
        </w:tc>
        <w:tc>
          <w:tcPr>
            <w:tcW w:w="1350" w:type="dxa"/>
          </w:tcPr>
          <w:p w:rsidR="000C6D9C" w:rsidRPr="000C6D9C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9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C6D9C" w:rsidTr="00BB40B9">
        <w:trPr>
          <w:trHeight w:val="384"/>
        </w:trPr>
        <w:tc>
          <w:tcPr>
            <w:tcW w:w="5935" w:type="dxa"/>
          </w:tcPr>
          <w:p w:rsidR="000C6D9C" w:rsidRPr="00A61A91" w:rsidRDefault="000C6D9C" w:rsidP="000C6D9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070" w:type="dxa"/>
          </w:tcPr>
          <w:p w:rsidR="000C6D9C" w:rsidRPr="000C6D9C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9C">
              <w:rPr>
                <w:rFonts w:ascii="Times New Roman" w:hAnsi="Times New Roman" w:cs="Times New Roman"/>
                <w:sz w:val="24"/>
                <w:szCs w:val="24"/>
              </w:rPr>
              <w:t>1.46 (0.74-2.86)</w:t>
            </w:r>
          </w:p>
        </w:tc>
        <w:tc>
          <w:tcPr>
            <w:tcW w:w="1350" w:type="dxa"/>
          </w:tcPr>
          <w:p w:rsidR="000C6D9C" w:rsidRPr="000C6D9C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9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C6D9C" w:rsidTr="00BB40B9">
        <w:trPr>
          <w:trHeight w:val="323"/>
        </w:trPr>
        <w:tc>
          <w:tcPr>
            <w:tcW w:w="5935" w:type="dxa"/>
          </w:tcPr>
          <w:p w:rsidR="000C6D9C" w:rsidRPr="00A61A91" w:rsidRDefault="000C6D9C" w:rsidP="000C6D9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070" w:type="dxa"/>
          </w:tcPr>
          <w:p w:rsidR="000C6D9C" w:rsidRPr="000C6D9C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9C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0C6D9C" w:rsidRPr="000C6D9C" w:rsidRDefault="000C6D9C" w:rsidP="000C6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A7190E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5F20D3" w:rsidRDefault="00425BA1" w:rsidP="00404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-1.87)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(0.07-10.5)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eastAsia="DengXian" w:hAnsi="Times New Roman" w:cs="Times New Roman"/>
                <w:sz w:val="24"/>
                <w:szCs w:val="24"/>
              </w:rPr>
              <w:t>0.94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eastAsia="DengXi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F20D3">
              <w:rPr>
                <w:rFonts w:ascii="Times New Roman" w:eastAsia="DengXian" w:hAnsi="Times New Roman" w:cs="Times New Roman"/>
                <w:sz w:val="24"/>
                <w:szCs w:val="24"/>
              </w:rPr>
              <w:t>(0.05-0.43)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(0.11-0.59)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(0.13-0.60)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531"/>
        </w:trPr>
        <w:tc>
          <w:tcPr>
            <w:tcW w:w="5935" w:type="dxa"/>
          </w:tcPr>
          <w:p w:rsidR="00425BA1" w:rsidRPr="005F20D3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died of the COVID-19?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5F20D3" w:rsidRDefault="00425BA1" w:rsidP="00404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-1.88)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D3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5F20D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288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425BA1" w:rsidRPr="008F5D3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31">
              <w:rPr>
                <w:rFonts w:ascii="Times New Roman" w:hAnsi="Times New Roman" w:cs="Times New Roman"/>
                <w:sz w:val="24"/>
                <w:szCs w:val="24"/>
              </w:rPr>
              <w:t>1.78 (1.24-2.56)</w:t>
            </w:r>
          </w:p>
        </w:tc>
        <w:tc>
          <w:tcPr>
            <w:tcW w:w="1350" w:type="dxa"/>
          </w:tcPr>
          <w:p w:rsidR="00425BA1" w:rsidRPr="008F5D3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3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E76B79" w:rsidRDefault="00425BA1" w:rsidP="00F17BD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</w:tcPr>
          <w:p w:rsidR="00425BA1" w:rsidRPr="008F5D3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3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8F5D31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A7190E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190E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600063" w:rsidRDefault="00425BA1" w:rsidP="00404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0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063">
              <w:rPr>
                <w:rFonts w:ascii="Times New Roman" w:hAnsi="Times New Roman" w:cs="Times New Roman"/>
                <w:sz w:val="24"/>
                <w:szCs w:val="24"/>
              </w:rPr>
              <w:t>(0.58-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6000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25BA1" w:rsidRPr="0060006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06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25BA1" w:rsidTr="00BB40B9">
        <w:trPr>
          <w:trHeight w:val="26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60006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063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60006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892329" w:rsidRDefault="00425BA1" w:rsidP="00F17BD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600063" w:rsidRDefault="00425BA1" w:rsidP="00F17BD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00063">
              <w:rPr>
                <w:rFonts w:ascii="Times New Roman" w:eastAsia="DengXian" w:hAnsi="Times New Roman" w:cs="Times New Roman"/>
                <w:sz w:val="24"/>
                <w:szCs w:val="24"/>
              </w:rPr>
              <w:t>0.32 (0.19-0.53)</w:t>
            </w:r>
          </w:p>
        </w:tc>
        <w:tc>
          <w:tcPr>
            <w:tcW w:w="1350" w:type="dxa"/>
          </w:tcPr>
          <w:p w:rsidR="00425BA1" w:rsidRPr="00600063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06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26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063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69"/>
        </w:trPr>
        <w:tc>
          <w:tcPr>
            <w:tcW w:w="5935" w:type="dxa"/>
          </w:tcPr>
          <w:p w:rsidR="00425BA1" w:rsidRPr="0089232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900FF8" w:rsidRDefault="00425BA1" w:rsidP="00404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1.38 (</w:t>
            </w:r>
            <w:r w:rsidR="0040455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-2.70)</w:t>
            </w:r>
          </w:p>
        </w:tc>
        <w:tc>
          <w:tcPr>
            <w:tcW w:w="135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252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47E8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E8E">
              <w:rPr>
                <w:rFonts w:ascii="Times New Roman" w:hAnsi="Times New Roman" w:cs="Times New Roman"/>
                <w:sz w:val="24"/>
                <w:szCs w:val="24"/>
              </w:rPr>
              <w:t>Personal COVID-19 infection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1.87 (1.04-3.35)</w:t>
            </w:r>
          </w:p>
        </w:tc>
        <w:tc>
          <w:tcPr>
            <w:tcW w:w="135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25BA1" w:rsidTr="00BB40B9">
        <w:trPr>
          <w:trHeight w:val="350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611"/>
        </w:trPr>
        <w:tc>
          <w:tcPr>
            <w:tcW w:w="5935" w:type="dxa"/>
          </w:tcPr>
          <w:p w:rsidR="00425BA1" w:rsidRPr="00900FF8" w:rsidRDefault="00425BA1" w:rsidP="00F17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ve any of your family members, friends, or colleagues died of the COVID-19?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425BA1" w:rsidRPr="00900FF8" w:rsidRDefault="00425BA1" w:rsidP="0040455A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>1.67 (</w:t>
            </w:r>
            <w:r w:rsidR="0040455A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40455A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>-1.96)</w:t>
            </w:r>
          </w:p>
        </w:tc>
        <w:tc>
          <w:tcPr>
            <w:tcW w:w="135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6D2AFC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894BAE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07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BA1" w:rsidTr="00BB40B9">
        <w:trPr>
          <w:trHeight w:val="341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070" w:type="dxa"/>
          </w:tcPr>
          <w:p w:rsidR="00425BA1" w:rsidRPr="00900FF8" w:rsidRDefault="00425BA1" w:rsidP="0040455A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40455A">
              <w:rPr>
                <w:rFonts w:ascii="Times New Roman" w:eastAsia="DengXian" w:hAnsi="Times New Roman" w:cs="Times New Roman"/>
                <w:sz w:val="24"/>
                <w:szCs w:val="24"/>
              </w:rPr>
              <w:t>86</w:t>
            </w: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="0040455A">
              <w:rPr>
                <w:rFonts w:ascii="Times New Roman" w:eastAsia="DengXian" w:hAnsi="Times New Roman" w:cs="Times New Roman"/>
                <w:sz w:val="24"/>
                <w:szCs w:val="24"/>
              </w:rPr>
              <w:t>1.08</w:t>
            </w: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>-2.58)</w:t>
            </w:r>
          </w:p>
        </w:tc>
        <w:tc>
          <w:tcPr>
            <w:tcW w:w="135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359"/>
        </w:trPr>
        <w:tc>
          <w:tcPr>
            <w:tcW w:w="5935" w:type="dxa"/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070" w:type="dxa"/>
          </w:tcPr>
          <w:p w:rsidR="00425BA1" w:rsidRPr="00900FF8" w:rsidRDefault="00425BA1" w:rsidP="0040455A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40455A">
              <w:rPr>
                <w:rFonts w:ascii="Times New Roman" w:eastAsia="DengXian" w:hAnsi="Times New Roman" w:cs="Times New Roman"/>
                <w:sz w:val="24"/>
                <w:szCs w:val="24"/>
              </w:rPr>
              <w:t>90</w:t>
            </w: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="0040455A">
              <w:rPr>
                <w:rFonts w:ascii="Times New Roman" w:eastAsia="DengXian" w:hAnsi="Times New Roman" w:cs="Times New Roman"/>
                <w:sz w:val="24"/>
                <w:szCs w:val="24"/>
              </w:rPr>
              <w:t>1.12</w:t>
            </w:r>
            <w:r w:rsidRPr="00900FF8">
              <w:rPr>
                <w:rFonts w:ascii="Times New Roman" w:eastAsia="DengXian" w:hAnsi="Times New Roman" w:cs="Times New Roman"/>
                <w:sz w:val="24"/>
                <w:szCs w:val="24"/>
              </w:rPr>
              <w:t>-2.57)</w:t>
            </w:r>
          </w:p>
        </w:tc>
        <w:tc>
          <w:tcPr>
            <w:tcW w:w="1350" w:type="dxa"/>
          </w:tcPr>
          <w:p w:rsidR="00425BA1" w:rsidRPr="00900FF8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5BA1" w:rsidTr="00BB40B9">
        <w:trPr>
          <w:trHeight w:val="431"/>
        </w:trPr>
        <w:tc>
          <w:tcPr>
            <w:tcW w:w="5935" w:type="dxa"/>
            <w:tcBorders>
              <w:bottom w:val="single" w:sz="4" w:space="0" w:color="auto"/>
            </w:tcBorders>
          </w:tcPr>
          <w:p w:rsidR="00425BA1" w:rsidRPr="00E76B79" w:rsidRDefault="00425BA1" w:rsidP="00F17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FF8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25BA1" w:rsidRPr="001D3F37" w:rsidRDefault="00425BA1" w:rsidP="00F17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542F" w:rsidRPr="001E542F" w:rsidRDefault="001E542F" w:rsidP="001E542F">
      <w:pPr>
        <w:rPr>
          <w:rFonts w:ascii="Times New Roman" w:eastAsia="DengXian" w:hAnsi="Times New Roman" w:cs="Times New Roman"/>
          <w:sz w:val="24"/>
          <w:szCs w:val="32"/>
        </w:rPr>
      </w:pPr>
      <w:r w:rsidRPr="001E542F">
        <w:rPr>
          <w:rFonts w:ascii="Times New Roman" w:eastAsia="DengXian" w:hAnsi="Times New Roman" w:cs="Times New Roman"/>
          <w:sz w:val="24"/>
          <w:szCs w:val="32"/>
        </w:rPr>
        <w:t>Abbreviation: AOR, Adjusted odds ratio; CI, confidence interval.</w:t>
      </w:r>
    </w:p>
    <w:p w:rsidR="00FD70DF" w:rsidRPr="001E542F" w:rsidRDefault="00FD70DF"/>
    <w:sectPr w:rsidR="00FD70DF" w:rsidRPr="001E542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1CBB" w:rsidRDefault="00431CBB" w:rsidP="00BB40B9">
      <w:pPr>
        <w:spacing w:after="0" w:line="240" w:lineRule="auto"/>
      </w:pPr>
      <w:r>
        <w:separator/>
      </w:r>
    </w:p>
  </w:endnote>
  <w:endnote w:type="continuationSeparator" w:id="0">
    <w:p w:rsidR="00431CBB" w:rsidRDefault="00431CBB" w:rsidP="00BB4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1CBB" w:rsidRDefault="00431CBB" w:rsidP="00BB40B9">
      <w:pPr>
        <w:spacing w:after="0" w:line="240" w:lineRule="auto"/>
      </w:pPr>
      <w:r>
        <w:separator/>
      </w:r>
    </w:p>
  </w:footnote>
  <w:footnote w:type="continuationSeparator" w:id="0">
    <w:p w:rsidR="00431CBB" w:rsidRDefault="00431CBB" w:rsidP="00BB4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MLcwMbQ0NjcwtDRX0lEKTi0uzszPAykwrwUAbIgpOywAAAA="/>
  </w:docVars>
  <w:rsids>
    <w:rsidRoot w:val="00C661C7"/>
    <w:rsid w:val="00032374"/>
    <w:rsid w:val="00047A92"/>
    <w:rsid w:val="000C6D9C"/>
    <w:rsid w:val="00155230"/>
    <w:rsid w:val="00177C9E"/>
    <w:rsid w:val="001C2DCB"/>
    <w:rsid w:val="001D3F37"/>
    <w:rsid w:val="001E542F"/>
    <w:rsid w:val="00307E3A"/>
    <w:rsid w:val="0040455A"/>
    <w:rsid w:val="004159F4"/>
    <w:rsid w:val="00425BA1"/>
    <w:rsid w:val="00431CBB"/>
    <w:rsid w:val="004E567F"/>
    <w:rsid w:val="00562D14"/>
    <w:rsid w:val="0058296C"/>
    <w:rsid w:val="005A578E"/>
    <w:rsid w:val="005F20D3"/>
    <w:rsid w:val="00600063"/>
    <w:rsid w:val="00647E8E"/>
    <w:rsid w:val="00663E73"/>
    <w:rsid w:val="006D2AFC"/>
    <w:rsid w:val="006F735A"/>
    <w:rsid w:val="007063B5"/>
    <w:rsid w:val="00766F5D"/>
    <w:rsid w:val="007D3993"/>
    <w:rsid w:val="00821950"/>
    <w:rsid w:val="00836811"/>
    <w:rsid w:val="00841764"/>
    <w:rsid w:val="00892329"/>
    <w:rsid w:val="0089623C"/>
    <w:rsid w:val="008969C2"/>
    <w:rsid w:val="008A08D3"/>
    <w:rsid w:val="008F5D31"/>
    <w:rsid w:val="00900FF8"/>
    <w:rsid w:val="009042E2"/>
    <w:rsid w:val="00926A15"/>
    <w:rsid w:val="009B5184"/>
    <w:rsid w:val="009C40F6"/>
    <w:rsid w:val="009E64FA"/>
    <w:rsid w:val="00A42E1A"/>
    <w:rsid w:val="00A61A91"/>
    <w:rsid w:val="00A7190E"/>
    <w:rsid w:val="00BB40B9"/>
    <w:rsid w:val="00BD4935"/>
    <w:rsid w:val="00C661C7"/>
    <w:rsid w:val="00C81A6D"/>
    <w:rsid w:val="00CB2DFF"/>
    <w:rsid w:val="00CE5464"/>
    <w:rsid w:val="00D322B8"/>
    <w:rsid w:val="00D42F10"/>
    <w:rsid w:val="00DB484C"/>
    <w:rsid w:val="00E15A73"/>
    <w:rsid w:val="00E21D69"/>
    <w:rsid w:val="00E95259"/>
    <w:rsid w:val="00EA5E8E"/>
    <w:rsid w:val="00EB4302"/>
    <w:rsid w:val="00EE1FB6"/>
    <w:rsid w:val="00EF5AE5"/>
    <w:rsid w:val="00F17BDE"/>
    <w:rsid w:val="00FD70DF"/>
    <w:rsid w:val="00FE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79E9F"/>
  <w15:chartTrackingRefBased/>
  <w15:docId w15:val="{35272BFD-2EB0-494D-A6F8-96878308D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5">
    <w:name w:val="My heading 5"/>
    <w:basedOn w:val="Heading1"/>
    <w:link w:val="Myheading5Char"/>
    <w:qFormat/>
    <w:rsid w:val="006F735A"/>
    <w:rPr>
      <w:rFonts w:ascii="Times New Roman" w:hAnsi="Times New Roman"/>
      <w:b/>
      <w:color w:val="auto"/>
      <w:sz w:val="24"/>
    </w:rPr>
  </w:style>
  <w:style w:type="character" w:customStyle="1" w:styleId="Myheading5Char">
    <w:name w:val="My heading 5 Char"/>
    <w:basedOn w:val="Heading1Char"/>
    <w:link w:val="Myheading5"/>
    <w:rsid w:val="006F735A"/>
    <w:rPr>
      <w:rFonts w:ascii="Times New Roman" w:eastAsiaTheme="majorEastAsia" w:hAnsi="Times New Roman" w:cstheme="majorBidi"/>
      <w:b/>
      <w:color w:val="2E74B5" w:themeColor="accent1" w:themeShade="BF"/>
      <w:sz w:val="24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6F735A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table" w:styleId="TableGrid">
    <w:name w:val="Table Grid"/>
    <w:basedOn w:val="TableNormal"/>
    <w:uiPriority w:val="39"/>
    <w:rsid w:val="00D42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0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0B9"/>
  </w:style>
  <w:style w:type="paragraph" w:styleId="Footer">
    <w:name w:val="footer"/>
    <w:basedOn w:val="Normal"/>
    <w:link w:val="FooterChar"/>
    <w:uiPriority w:val="99"/>
    <w:unhideWhenUsed/>
    <w:rsid w:val="00BB40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8</Pages>
  <Words>1131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4</cp:revision>
  <dcterms:created xsi:type="dcterms:W3CDTF">2022-06-20T08:37:00Z</dcterms:created>
  <dcterms:modified xsi:type="dcterms:W3CDTF">2022-06-21T05:04:00Z</dcterms:modified>
</cp:coreProperties>
</file>